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1AC4A" w14:textId="54B673B7" w:rsidR="00477838" w:rsidRPr="009D2136" w:rsidRDefault="00477838" w:rsidP="0047783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D2136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BD24BF" w:rsidRPr="009D2136">
        <w:rPr>
          <w:rFonts w:ascii="Times New Roman" w:hAnsi="Times New Roman" w:cs="Times New Roman"/>
          <w:b/>
          <w:bCs/>
          <w:lang w:val="en-US"/>
        </w:rPr>
        <w:t>B</w:t>
      </w:r>
    </w:p>
    <w:p w14:paraId="683B958E" w14:textId="0F137EE9" w:rsidR="00477838" w:rsidRPr="009D2136" w:rsidRDefault="00BC42C3" w:rsidP="00477838">
      <w:pPr>
        <w:spacing w:line="360" w:lineRule="auto"/>
        <w:rPr>
          <w:rFonts w:ascii="Times New Roman" w:hAnsi="Times New Roman" w:cs="Times New Roman"/>
          <w:lang w:val="en-US"/>
        </w:rPr>
      </w:pPr>
      <w:r w:rsidRPr="009D2136">
        <w:rPr>
          <w:rFonts w:ascii="Times New Roman" w:hAnsi="Times New Roman" w:cs="Times New Roman"/>
          <w:lang w:val="en-US"/>
        </w:rPr>
        <w:t>Means (SD) and Frequencies of the Pandemic-related Adversity Scale (</w:t>
      </w:r>
      <w:proofErr w:type="spellStart"/>
      <w:r w:rsidRPr="009D2136">
        <w:rPr>
          <w:rFonts w:ascii="Times New Roman" w:hAnsi="Times New Roman" w:cs="Times New Roman"/>
          <w:lang w:val="en-US"/>
        </w:rPr>
        <w:t>PrAS</w:t>
      </w:r>
      <w:proofErr w:type="spellEnd"/>
      <w:r w:rsidRPr="009D2136">
        <w:rPr>
          <w:rFonts w:ascii="Times New Roman" w:hAnsi="Times New Roman" w:cs="Times New Roman"/>
          <w:lang w:val="en-US"/>
        </w:rPr>
        <w:t>) Items (</w:t>
      </w:r>
      <w:r w:rsidRPr="009D2136">
        <w:rPr>
          <w:rFonts w:ascii="Times New Roman" w:hAnsi="Times New Roman" w:cs="Times New Roman"/>
          <w:i/>
          <w:lang w:val="en-US"/>
        </w:rPr>
        <w:t>N</w:t>
      </w:r>
      <w:r w:rsidRPr="009D2136">
        <w:rPr>
          <w:rFonts w:ascii="Times New Roman" w:hAnsi="Times New Roman" w:cs="Times New Roman"/>
          <w:lang w:val="en-US"/>
        </w:rPr>
        <w:t xml:space="preserve"> = 6</w:t>
      </w:r>
      <w:r w:rsidR="00DF6F15" w:rsidRPr="009D2136">
        <w:rPr>
          <w:rFonts w:ascii="Times New Roman" w:hAnsi="Times New Roman" w:cs="Times New Roman"/>
          <w:lang w:val="en-US"/>
        </w:rPr>
        <w:t>,</w:t>
      </w:r>
      <w:r w:rsidRPr="009D2136">
        <w:rPr>
          <w:rFonts w:ascii="Times New Roman" w:hAnsi="Times New Roman" w:cs="Times New Roman"/>
          <w:lang w:val="en-US"/>
        </w:rPr>
        <w:t>451)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818"/>
        <w:gridCol w:w="540"/>
        <w:gridCol w:w="5015"/>
        <w:gridCol w:w="1074"/>
        <w:gridCol w:w="254"/>
        <w:gridCol w:w="606"/>
        <w:gridCol w:w="517"/>
        <w:gridCol w:w="214"/>
        <w:gridCol w:w="269"/>
        <w:gridCol w:w="34"/>
        <w:gridCol w:w="466"/>
        <w:gridCol w:w="226"/>
        <w:gridCol w:w="54"/>
        <w:gridCol w:w="209"/>
        <w:gridCol w:w="897"/>
        <w:gridCol w:w="220"/>
        <w:gridCol w:w="771"/>
        <w:gridCol w:w="91"/>
        <w:gridCol w:w="1012"/>
      </w:tblGrid>
      <w:tr w:rsidR="00477838" w:rsidRPr="009D2136" w14:paraId="00A9E84A" w14:textId="77777777" w:rsidTr="0095265B">
        <w:trPr>
          <w:trHeight w:val="308"/>
        </w:trPr>
        <w:tc>
          <w:tcPr>
            <w:tcW w:w="63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E5606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AAFED8B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38A1B9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20" w:type="pct"/>
            <w:gridSpan w:val="16"/>
            <w:tcBorders>
              <w:left w:val="nil"/>
              <w:right w:val="nil"/>
            </w:tcBorders>
          </w:tcPr>
          <w:p w14:paraId="09A100D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%</w:t>
            </w:r>
            <w:r w:rsidRPr="009D213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responses per response category </w:t>
            </w:r>
          </w:p>
        </w:tc>
      </w:tr>
      <w:tr w:rsidR="00477838" w:rsidRPr="009D2136" w14:paraId="70EE7AFB" w14:textId="77777777" w:rsidTr="0095265B"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10A7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vAlign w:val="center"/>
          </w:tcPr>
          <w:p w14:paraId="073C52AE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755" w:type="pct"/>
            <w:tcBorders>
              <w:top w:val="nil"/>
              <w:left w:val="nil"/>
              <w:right w:val="nil"/>
            </w:tcBorders>
            <w:vAlign w:val="bottom"/>
          </w:tcPr>
          <w:p w14:paraId="303C801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376" w:type="pct"/>
            <w:tcBorders>
              <w:left w:val="nil"/>
              <w:right w:val="nil"/>
            </w:tcBorders>
            <w:vAlign w:val="center"/>
          </w:tcPr>
          <w:p w14:paraId="1C0ACE4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 (SD)</w:t>
            </w:r>
          </w:p>
        </w:tc>
        <w:tc>
          <w:tcPr>
            <w:tcW w:w="301" w:type="pct"/>
            <w:gridSpan w:val="2"/>
            <w:tcBorders>
              <w:left w:val="nil"/>
              <w:right w:val="nil"/>
            </w:tcBorders>
            <w:vAlign w:val="center"/>
          </w:tcPr>
          <w:p w14:paraId="6597784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350" w:type="pct"/>
            <w:gridSpan w:val="3"/>
            <w:tcBorders>
              <w:left w:val="nil"/>
              <w:right w:val="nil"/>
            </w:tcBorders>
            <w:vAlign w:val="center"/>
          </w:tcPr>
          <w:p w14:paraId="7EEE2A1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6" w:type="pct"/>
            <w:gridSpan w:val="5"/>
            <w:tcBorders>
              <w:left w:val="nil"/>
              <w:right w:val="nil"/>
            </w:tcBorders>
            <w:vAlign w:val="center"/>
          </w:tcPr>
          <w:p w14:paraId="11D2E63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14:paraId="62D5B44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79" w:type="pct"/>
            <w:gridSpan w:val="3"/>
            <w:tcBorders>
              <w:left w:val="nil"/>
              <w:right w:val="nil"/>
            </w:tcBorders>
            <w:vAlign w:val="center"/>
          </w:tcPr>
          <w:p w14:paraId="3B70DBE8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54" w:type="pct"/>
            <w:tcBorders>
              <w:left w:val="nil"/>
              <w:right w:val="nil"/>
            </w:tcBorders>
            <w:vAlign w:val="center"/>
          </w:tcPr>
          <w:p w14:paraId="73B13941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s</w:t>
            </w:r>
            <w:proofErr w:type="spellEnd"/>
          </w:p>
        </w:tc>
      </w:tr>
      <w:tr w:rsidR="00477838" w:rsidRPr="009D2136" w14:paraId="2BA2427D" w14:textId="77777777" w:rsidTr="0095265B">
        <w:tc>
          <w:tcPr>
            <w:tcW w:w="63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7F0DF81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istress due to contact restrictions 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vAlign w:val="center"/>
          </w:tcPr>
          <w:p w14:paraId="3EBB1621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55" w:type="pct"/>
            <w:tcBorders>
              <w:left w:val="nil"/>
              <w:bottom w:val="nil"/>
              <w:right w:val="nil"/>
            </w:tcBorders>
            <w:vAlign w:val="center"/>
          </w:tcPr>
          <w:p w14:paraId="2A4CC7A8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 you feel the restrictions imposed by the contact regulations are a burden?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vAlign w:val="center"/>
          </w:tcPr>
          <w:p w14:paraId="5E943F7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</w:t>
            </w:r>
          </w:p>
          <w:p w14:paraId="7852897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24)</w:t>
            </w:r>
          </w:p>
        </w:tc>
        <w:tc>
          <w:tcPr>
            <w:tcW w:w="30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171B6DD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 (5.27)</w:t>
            </w:r>
          </w:p>
        </w:tc>
        <w:tc>
          <w:tcPr>
            <w:tcW w:w="350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280FB26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4</w:t>
            </w:r>
          </w:p>
          <w:p w14:paraId="392FC9D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.29)</w:t>
            </w:r>
          </w:p>
        </w:tc>
        <w:tc>
          <w:tcPr>
            <w:tcW w:w="346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795FA35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5</w:t>
            </w:r>
          </w:p>
          <w:p w14:paraId="650AE13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3.25)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vAlign w:val="center"/>
          </w:tcPr>
          <w:p w14:paraId="6D6F61F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6</w:t>
            </w:r>
          </w:p>
          <w:p w14:paraId="650EDA4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9.93)</w:t>
            </w:r>
          </w:p>
        </w:tc>
        <w:tc>
          <w:tcPr>
            <w:tcW w:w="37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5D9F9E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99</w:t>
            </w:r>
          </w:p>
          <w:p w14:paraId="1655717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1.14)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vAlign w:val="center"/>
          </w:tcPr>
          <w:p w14:paraId="66EE5B1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612A378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1)</w:t>
            </w:r>
          </w:p>
        </w:tc>
      </w:tr>
      <w:tr w:rsidR="00477838" w:rsidRPr="009D2136" w14:paraId="397D7A78" w14:textId="77777777" w:rsidTr="0095265B">
        <w:tc>
          <w:tcPr>
            <w:tcW w:w="636" w:type="pct"/>
            <w:vMerge/>
            <w:tcBorders>
              <w:left w:val="nil"/>
              <w:right w:val="nil"/>
            </w:tcBorders>
            <w:vAlign w:val="bottom"/>
          </w:tcPr>
          <w:p w14:paraId="0ADD9193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77E9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18BB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feel or have felt the restrictions imposed by the contact regulations to be a burden because…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1C68BE23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3167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918D3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1E3B454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789AE38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ED5A9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03F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77838" w:rsidRPr="009D2136" w14:paraId="5B70404F" w14:textId="77777777" w:rsidTr="0095265B">
        <w:trPr>
          <w:trHeight w:val="700"/>
        </w:trPr>
        <w:tc>
          <w:tcPr>
            <w:tcW w:w="636" w:type="pct"/>
            <w:vMerge/>
            <w:tcBorders>
              <w:left w:val="nil"/>
              <w:right w:val="nil"/>
            </w:tcBorders>
            <w:vAlign w:val="bottom"/>
          </w:tcPr>
          <w:p w14:paraId="1DD00F9C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881F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ECCD" w14:textId="77777777" w:rsidR="00477838" w:rsidRPr="009D2136" w:rsidRDefault="00477838" w:rsidP="0095265B">
            <w:pPr>
              <w:spacing w:line="360" w:lineRule="auto"/>
              <w:ind w:left="7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.. I feel constricted at home.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184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</w:t>
            </w:r>
          </w:p>
          <w:p w14:paraId="08B6A1F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60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DE84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3</w:t>
            </w:r>
          </w:p>
          <w:p w14:paraId="421560F8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6.16)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DCF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4</w:t>
            </w:r>
          </w:p>
          <w:p w14:paraId="326AC586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.46)</w:t>
            </w:r>
          </w:p>
        </w:tc>
        <w:tc>
          <w:tcPr>
            <w:tcW w:w="346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7EB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4</w:t>
            </w:r>
          </w:p>
          <w:p w14:paraId="3D91446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1.5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508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4</w:t>
            </w:r>
          </w:p>
          <w:p w14:paraId="05EF2EF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8.35)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AC3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0</w:t>
            </w:r>
          </w:p>
          <w:p w14:paraId="7680CF2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1.3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4A8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0.09)</w:t>
            </w:r>
          </w:p>
        </w:tc>
      </w:tr>
      <w:tr w:rsidR="00477838" w:rsidRPr="009D2136" w14:paraId="32F42F01" w14:textId="77777777" w:rsidTr="0095265B">
        <w:tc>
          <w:tcPr>
            <w:tcW w:w="636" w:type="pct"/>
            <w:vMerge/>
            <w:tcBorders>
              <w:left w:val="nil"/>
              <w:right w:val="nil"/>
            </w:tcBorders>
            <w:vAlign w:val="bottom"/>
          </w:tcPr>
          <w:p w14:paraId="7C600F08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9B2C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A4CD" w14:textId="77777777" w:rsidR="00477838" w:rsidRPr="009D2136" w:rsidRDefault="00477838" w:rsidP="0095265B">
            <w:pPr>
              <w:spacing w:line="360" w:lineRule="auto"/>
              <w:ind w:left="7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.. at the moment I have no access to important contact points (offices/counseling centers/therapy/doctors/midwives/courses/others).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20B1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</w:t>
            </w:r>
          </w:p>
          <w:p w14:paraId="02AC067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52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ABE4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2</w:t>
            </w:r>
          </w:p>
          <w:p w14:paraId="68F1FBF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7.70)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C45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1</w:t>
            </w:r>
          </w:p>
          <w:p w14:paraId="29880B6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1.18)</w:t>
            </w:r>
          </w:p>
        </w:tc>
        <w:tc>
          <w:tcPr>
            <w:tcW w:w="346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76E8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5</w:t>
            </w:r>
          </w:p>
          <w:p w14:paraId="48C386F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.3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502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7</w:t>
            </w:r>
          </w:p>
          <w:p w14:paraId="75F6DE5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.52)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4D9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0</w:t>
            </w:r>
          </w:p>
          <w:p w14:paraId="6B57199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9.2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6703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16 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14:paraId="70E5978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5.05)</w:t>
            </w:r>
          </w:p>
        </w:tc>
      </w:tr>
      <w:tr w:rsidR="00477838" w:rsidRPr="009D2136" w14:paraId="023CE182" w14:textId="77777777" w:rsidTr="0095265B">
        <w:tc>
          <w:tcPr>
            <w:tcW w:w="636" w:type="pct"/>
            <w:vMerge/>
            <w:tcBorders>
              <w:left w:val="nil"/>
              <w:right w:val="nil"/>
            </w:tcBorders>
            <w:vAlign w:val="bottom"/>
          </w:tcPr>
          <w:p w14:paraId="5CBBFC1F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2B65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9E61" w14:textId="77777777" w:rsidR="00477838" w:rsidRPr="009D2136" w:rsidRDefault="00477838" w:rsidP="0095265B">
            <w:pPr>
              <w:spacing w:line="360" w:lineRule="auto"/>
              <w:ind w:left="7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..I lack social contact (e.g., with friends, parents).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BD2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</w:t>
            </w:r>
          </w:p>
          <w:p w14:paraId="6896CA8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25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6CF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2</w:t>
            </w:r>
          </w:p>
          <w:p w14:paraId="5ED7F8C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.32)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C06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9</w:t>
            </w:r>
          </w:p>
          <w:p w14:paraId="19D91E4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.39)</w:t>
            </w:r>
          </w:p>
        </w:tc>
        <w:tc>
          <w:tcPr>
            <w:tcW w:w="346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FC88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9</w:t>
            </w:r>
          </w:p>
          <w:p w14:paraId="5866C17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.4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3783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77</w:t>
            </w:r>
          </w:p>
          <w:p w14:paraId="5773A6C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3.90)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383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9</w:t>
            </w:r>
          </w:p>
          <w:p w14:paraId="17668AB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.8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8E88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0.00)</w:t>
            </w:r>
          </w:p>
        </w:tc>
      </w:tr>
      <w:tr w:rsidR="00477838" w:rsidRPr="009D2136" w14:paraId="58322903" w14:textId="77777777" w:rsidTr="0095265B">
        <w:tc>
          <w:tcPr>
            <w:tcW w:w="636" w:type="pct"/>
            <w:vMerge/>
            <w:tcBorders>
              <w:left w:val="nil"/>
              <w:right w:val="nil"/>
            </w:tcBorders>
            <w:vAlign w:val="bottom"/>
          </w:tcPr>
          <w:p w14:paraId="74A3F37E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1C9D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9CE9" w14:textId="77777777" w:rsidR="00477838" w:rsidRPr="009D2136" w:rsidRDefault="00477838" w:rsidP="0095265B">
            <w:pPr>
              <w:spacing w:line="360" w:lineRule="auto"/>
              <w:ind w:left="7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.. 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edom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tricted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635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0</w:t>
            </w:r>
          </w:p>
          <w:p w14:paraId="5C8C0D5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6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075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  <w:p w14:paraId="1DCC7A8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8.28)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CE5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5</w:t>
            </w:r>
          </w:p>
          <w:p w14:paraId="504A6B2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.69)</w:t>
            </w:r>
          </w:p>
        </w:tc>
        <w:tc>
          <w:tcPr>
            <w:tcW w:w="346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6953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0</w:t>
            </w:r>
          </w:p>
          <w:p w14:paraId="281B760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.8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0BC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8</w:t>
            </w:r>
          </w:p>
          <w:p w14:paraId="57AD1A06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.35)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499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99</w:t>
            </w:r>
          </w:p>
          <w:p w14:paraId="063132C1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2.6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CF5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2443CD9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6)</w:t>
            </w:r>
          </w:p>
        </w:tc>
      </w:tr>
      <w:tr w:rsidR="00477838" w:rsidRPr="009D2136" w14:paraId="05E56F38" w14:textId="77777777" w:rsidTr="0095265B">
        <w:tc>
          <w:tcPr>
            <w:tcW w:w="636" w:type="pct"/>
            <w:vMerge/>
            <w:tcBorders>
              <w:left w:val="nil"/>
              <w:right w:val="nil"/>
            </w:tcBorders>
            <w:vAlign w:val="bottom"/>
          </w:tcPr>
          <w:p w14:paraId="175C432A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6B63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9998" w14:textId="77777777" w:rsidR="00477838" w:rsidRPr="009D2136" w:rsidRDefault="00477838" w:rsidP="0095265B">
            <w:pPr>
              <w:spacing w:line="360" w:lineRule="auto"/>
              <w:ind w:left="7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.. I 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l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one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33E3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</w:t>
            </w:r>
          </w:p>
          <w:p w14:paraId="43F152D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60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12D3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9</w:t>
            </w:r>
          </w:p>
          <w:p w14:paraId="09AFEC04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5.79)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143E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4</w:t>
            </w:r>
          </w:p>
          <w:p w14:paraId="7A5B709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.00)</w:t>
            </w:r>
          </w:p>
        </w:tc>
        <w:tc>
          <w:tcPr>
            <w:tcW w:w="346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BB3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2</w:t>
            </w:r>
          </w:p>
          <w:p w14:paraId="744AA6DD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.2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63B8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5</w:t>
            </w:r>
          </w:p>
          <w:p w14:paraId="172E785E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.96)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5EA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2</w:t>
            </w:r>
          </w:p>
          <w:p w14:paraId="77570DF8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2.8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C80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15695B6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4)</w:t>
            </w:r>
          </w:p>
        </w:tc>
      </w:tr>
      <w:tr w:rsidR="00477838" w:rsidRPr="009D2136" w14:paraId="78866621" w14:textId="77777777" w:rsidTr="0095265B">
        <w:tc>
          <w:tcPr>
            <w:tcW w:w="636" w:type="pct"/>
            <w:vMerge/>
            <w:tcBorders>
              <w:left w:val="nil"/>
              <w:bottom w:val="nil"/>
              <w:right w:val="nil"/>
            </w:tcBorders>
            <w:vAlign w:val="bottom"/>
          </w:tcPr>
          <w:p w14:paraId="4DE86C2B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89A2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E7CA" w14:textId="77777777" w:rsidR="00477838" w:rsidRPr="009D2136" w:rsidRDefault="00477838" w:rsidP="0095265B">
            <w:pPr>
              <w:spacing w:line="360" w:lineRule="auto"/>
              <w:ind w:left="7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... I can no longer pursue my hobbies.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055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4</w:t>
            </w:r>
          </w:p>
          <w:p w14:paraId="289D26C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52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C5B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0</w:t>
            </w:r>
          </w:p>
          <w:p w14:paraId="1CDF998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8.14)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E73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4</w:t>
            </w:r>
          </w:p>
          <w:p w14:paraId="4EE14AD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.90)</w:t>
            </w:r>
          </w:p>
        </w:tc>
        <w:tc>
          <w:tcPr>
            <w:tcW w:w="346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8DC6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0</w:t>
            </w:r>
          </w:p>
          <w:p w14:paraId="3AA8B31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.2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F16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5</w:t>
            </w:r>
          </w:p>
          <w:p w14:paraId="743C3F9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8.21)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FDE4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08</w:t>
            </w:r>
          </w:p>
          <w:p w14:paraId="11F8F2E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0.4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C1BE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0A945B7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6)</w:t>
            </w:r>
          </w:p>
        </w:tc>
      </w:tr>
      <w:tr w:rsidR="00477838" w:rsidRPr="009D2136" w14:paraId="5C71B4FC" w14:textId="77777777" w:rsidTr="0095265B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90822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DBD8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98A1" w14:textId="16331D9D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D21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xperience social contact via media (e.g., telephoning, Skype, WhatsApp) as positive and supportive</w:t>
            </w:r>
            <w:r w:rsidR="00B95D80" w:rsidRPr="009D21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21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23F1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</w:t>
            </w:r>
          </w:p>
          <w:p w14:paraId="4646AB0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33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A9D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6</w:t>
            </w:r>
          </w:p>
          <w:p w14:paraId="604EB04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8.54)</w:t>
            </w:r>
          </w:p>
        </w:tc>
        <w:tc>
          <w:tcPr>
            <w:tcW w:w="36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AA6E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5</w:t>
            </w:r>
          </w:p>
          <w:p w14:paraId="246D0EB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.69)</w:t>
            </w:r>
          </w:p>
        </w:tc>
        <w:tc>
          <w:tcPr>
            <w:tcW w:w="33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14C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5</w:t>
            </w:r>
          </w:p>
          <w:p w14:paraId="1DB9891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6.7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F211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3</w:t>
            </w:r>
          </w:p>
          <w:p w14:paraId="38126C6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8.03)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EA43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7</w:t>
            </w:r>
          </w:p>
          <w:p w14:paraId="6A88D851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.9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7C4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7EB0B73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8)</w:t>
            </w:r>
          </w:p>
        </w:tc>
      </w:tr>
      <w:tr w:rsidR="00477838" w:rsidRPr="009D2136" w14:paraId="47CA9493" w14:textId="77777777" w:rsidTr="0095265B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91911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5BC5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700F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ocial contact via media puts a strain on me.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9A9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</w:t>
            </w:r>
          </w:p>
          <w:p w14:paraId="73D71E1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1.39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8818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875</w:t>
            </w:r>
          </w:p>
          <w:p w14:paraId="3590CBD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29.07)</w:t>
            </w:r>
          </w:p>
        </w:tc>
        <w:tc>
          <w:tcPr>
            <w:tcW w:w="36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0AF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238</w:t>
            </w:r>
          </w:p>
          <w:p w14:paraId="43B3A79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19.19)</w:t>
            </w:r>
          </w:p>
        </w:tc>
        <w:tc>
          <w:tcPr>
            <w:tcW w:w="33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D0A6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329</w:t>
            </w:r>
          </w:p>
          <w:p w14:paraId="11C1622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20.6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15B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203</w:t>
            </w:r>
          </w:p>
          <w:p w14:paraId="5CF471E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18.65)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D736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794</w:t>
            </w:r>
          </w:p>
          <w:p w14:paraId="7C23EFF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12.3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6753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2</w:t>
            </w:r>
          </w:p>
          <w:p w14:paraId="4F1A876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0.19)</w:t>
            </w:r>
          </w:p>
        </w:tc>
      </w:tr>
      <w:tr w:rsidR="00477838" w:rsidRPr="009D2136" w14:paraId="4D428D23" w14:textId="77777777" w:rsidTr="0095265B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2B0C8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B947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C3B8" w14:textId="4203BB32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feel relieved by the reduced social contact</w:t>
            </w:r>
            <w:r w:rsidR="00B95D80"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*</w:t>
            </w:r>
          </w:p>
          <w:p w14:paraId="45C5251D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9703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9</w:t>
            </w:r>
          </w:p>
          <w:p w14:paraId="6B0720E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72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734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</w:t>
            </w:r>
          </w:p>
          <w:p w14:paraId="19A4BB0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83)</w:t>
            </w:r>
          </w:p>
        </w:tc>
        <w:tc>
          <w:tcPr>
            <w:tcW w:w="36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803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9</w:t>
            </w:r>
          </w:p>
          <w:p w14:paraId="37ED9551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.67)</w:t>
            </w:r>
          </w:p>
        </w:tc>
        <w:tc>
          <w:tcPr>
            <w:tcW w:w="33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2323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2</w:t>
            </w:r>
          </w:p>
          <w:p w14:paraId="24FEBFF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6.9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C176728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4</w:t>
            </w:r>
          </w:p>
          <w:p w14:paraId="08DD501D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7.42)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570F33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3</w:t>
            </w:r>
          </w:p>
          <w:p w14:paraId="7FEEE6D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3.0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06EE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0.10)</w:t>
            </w:r>
          </w:p>
        </w:tc>
      </w:tr>
      <w:tr w:rsidR="00477838" w:rsidRPr="009D2136" w14:paraId="2C75F21E" w14:textId="77777777" w:rsidTr="0095265B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D45CB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3A90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7A89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938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F0B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B52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86DD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735A32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BFF07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105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7838" w:rsidRPr="009D2136" w14:paraId="6D8F56A2" w14:textId="77777777" w:rsidTr="0095265B">
        <w:trPr>
          <w:trHeight w:val="308"/>
        </w:trPr>
        <w:tc>
          <w:tcPr>
            <w:tcW w:w="63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D6281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9CBCC60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6C3B31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pct"/>
            <w:gridSpan w:val="16"/>
            <w:tcBorders>
              <w:left w:val="nil"/>
              <w:right w:val="nil"/>
            </w:tcBorders>
          </w:tcPr>
          <w:p w14:paraId="5527A91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%</w:t>
            </w:r>
            <w:r w:rsidRPr="009D213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responses per response category </w:t>
            </w:r>
          </w:p>
        </w:tc>
      </w:tr>
      <w:tr w:rsidR="00477838" w:rsidRPr="009D2136" w14:paraId="387C1599" w14:textId="77777777" w:rsidTr="0095265B"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B7F49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vAlign w:val="center"/>
          </w:tcPr>
          <w:p w14:paraId="014EE5DF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755" w:type="pct"/>
            <w:tcBorders>
              <w:top w:val="nil"/>
              <w:left w:val="nil"/>
              <w:right w:val="nil"/>
            </w:tcBorders>
            <w:vAlign w:val="bottom"/>
          </w:tcPr>
          <w:p w14:paraId="4AD5410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376" w:type="pct"/>
            <w:tcBorders>
              <w:left w:val="nil"/>
              <w:right w:val="nil"/>
            </w:tcBorders>
            <w:vAlign w:val="center"/>
          </w:tcPr>
          <w:p w14:paraId="722C790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 (SD)</w:t>
            </w:r>
          </w:p>
        </w:tc>
        <w:tc>
          <w:tcPr>
            <w:tcW w:w="301" w:type="pct"/>
            <w:gridSpan w:val="2"/>
            <w:tcBorders>
              <w:left w:val="nil"/>
              <w:right w:val="nil"/>
            </w:tcBorders>
            <w:vAlign w:val="center"/>
          </w:tcPr>
          <w:p w14:paraId="2F2C7596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350" w:type="pct"/>
            <w:gridSpan w:val="3"/>
            <w:tcBorders>
              <w:left w:val="nil"/>
              <w:right w:val="nil"/>
            </w:tcBorders>
            <w:vAlign w:val="center"/>
          </w:tcPr>
          <w:p w14:paraId="57A7C63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6" w:type="pct"/>
            <w:gridSpan w:val="5"/>
            <w:tcBorders>
              <w:left w:val="nil"/>
              <w:right w:val="nil"/>
            </w:tcBorders>
            <w:vAlign w:val="center"/>
          </w:tcPr>
          <w:p w14:paraId="5A6B49A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14:paraId="60F63FB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79" w:type="pct"/>
            <w:gridSpan w:val="3"/>
            <w:tcBorders>
              <w:left w:val="nil"/>
              <w:right w:val="nil"/>
            </w:tcBorders>
            <w:vAlign w:val="center"/>
          </w:tcPr>
          <w:p w14:paraId="61F6854D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54" w:type="pct"/>
            <w:tcBorders>
              <w:left w:val="nil"/>
              <w:right w:val="nil"/>
            </w:tcBorders>
            <w:vAlign w:val="center"/>
          </w:tcPr>
          <w:p w14:paraId="4964BB8E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s</w:t>
            </w:r>
            <w:proofErr w:type="spellEnd"/>
          </w:p>
        </w:tc>
      </w:tr>
      <w:tr w:rsidR="00477838" w:rsidRPr="009D2136" w14:paraId="77AEE848" w14:textId="77777777" w:rsidTr="0095265B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54E59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75E9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53B8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think I am up to the challenges posed by the Corona pandemic. 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9F2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  <w:p w14:paraId="1EED3E76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24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1FDA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9</w:t>
            </w:r>
          </w:p>
          <w:p w14:paraId="2BEBA4E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8.12)</w:t>
            </w:r>
          </w:p>
        </w:tc>
        <w:tc>
          <w:tcPr>
            <w:tcW w:w="3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226AE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8</w:t>
            </w:r>
          </w:p>
          <w:p w14:paraId="656C7EE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6.17)</w:t>
            </w:r>
          </w:p>
        </w:tc>
        <w:tc>
          <w:tcPr>
            <w:tcW w:w="33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535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2</w:t>
            </w:r>
          </w:p>
          <w:p w14:paraId="4782E7E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9.1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40764B6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4</w:t>
            </w:r>
          </w:p>
          <w:p w14:paraId="2AAF3AC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.10)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F125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0</w:t>
            </w:r>
          </w:p>
          <w:p w14:paraId="031FDEA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1.3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8ADDCA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40F7A62D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2)</w:t>
            </w:r>
          </w:p>
        </w:tc>
      </w:tr>
      <w:tr w:rsidR="00477838" w:rsidRPr="009D2136" w14:paraId="31BA413B" w14:textId="77777777" w:rsidTr="0095265B"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20D7E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C4DA7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BBFF5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pct"/>
            <w:gridSpan w:val="16"/>
            <w:tcBorders>
              <w:top w:val="single" w:sz="4" w:space="0" w:color="000000"/>
              <w:left w:val="nil"/>
              <w:right w:val="nil"/>
            </w:tcBorders>
          </w:tcPr>
          <w:p w14:paraId="28DFEE0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%) of responses per response category</w:t>
            </w:r>
          </w:p>
        </w:tc>
      </w:tr>
      <w:tr w:rsidR="00477838" w:rsidRPr="009D2136" w14:paraId="4D415D1E" w14:textId="77777777" w:rsidTr="0095265B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535F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54F01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44AB43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46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6AF146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 (SD)</w:t>
            </w:r>
          </w:p>
        </w:tc>
        <w:tc>
          <w:tcPr>
            <w:tcW w:w="468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B6CC4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8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C8261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6B5B31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9617E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8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EEB9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s</w:t>
            </w:r>
            <w:proofErr w:type="spellEnd"/>
          </w:p>
        </w:tc>
      </w:tr>
      <w:tr w:rsidR="00477838" w:rsidRPr="009D2136" w14:paraId="25AF798C" w14:textId="77777777" w:rsidTr="0095265B"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E307F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istress due to a change in lifestyle 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767DB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80FBA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hat changes do you notice in yourself since the start of the Corona pandemic? In terms of… </w:t>
            </w:r>
          </w:p>
        </w:tc>
        <w:tc>
          <w:tcPr>
            <w:tcW w:w="242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0443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7E6A0B1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77838" w:rsidRPr="009D2136" w14:paraId="371770D9" w14:textId="77777777" w:rsidTr="0095265B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6C221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56C2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4A75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…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5F9E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.22)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069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97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52.66)</w:t>
            </w:r>
          </w:p>
        </w:tc>
        <w:tc>
          <w:tcPr>
            <w:tcW w:w="34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BE2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7</w:t>
            </w:r>
          </w:p>
          <w:p w14:paraId="227D5B34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7.32)</w:t>
            </w:r>
          </w:p>
        </w:tc>
        <w:tc>
          <w:tcPr>
            <w:tcW w:w="40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9CB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8</w:t>
            </w:r>
          </w:p>
          <w:p w14:paraId="0429665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.49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BD44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9</w:t>
            </w:r>
          </w:p>
          <w:p w14:paraId="0BD7A80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1.53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011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0.00)</w:t>
            </w:r>
          </w:p>
        </w:tc>
      </w:tr>
      <w:tr w:rsidR="00477838" w:rsidRPr="009D2136" w14:paraId="3B240008" w14:textId="77777777" w:rsidTr="0095265B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1162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2139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6AFC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…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393D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.27)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9E0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3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33.35)</w:t>
            </w:r>
          </w:p>
        </w:tc>
        <w:tc>
          <w:tcPr>
            <w:tcW w:w="34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FCE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9</w:t>
            </w:r>
          </w:p>
          <w:p w14:paraId="4420467D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.71)</w:t>
            </w:r>
          </w:p>
        </w:tc>
        <w:tc>
          <w:tcPr>
            <w:tcW w:w="40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01D4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7</w:t>
            </w:r>
          </w:p>
          <w:p w14:paraId="307BE261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7.16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7E34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2</w:t>
            </w:r>
          </w:p>
          <w:p w14:paraId="29FE580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4.60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B9F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0.00)</w:t>
            </w:r>
          </w:p>
        </w:tc>
      </w:tr>
      <w:tr w:rsidR="00477838" w:rsidRPr="009D2136" w14:paraId="30D4627F" w14:textId="77777777" w:rsidTr="0095265B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2168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5C1F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C197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…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trition</w:t>
            </w:r>
            <w:proofErr w:type="spellEnd"/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9DC4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.09)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2ED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46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67.37)</w:t>
            </w:r>
          </w:p>
        </w:tc>
        <w:tc>
          <w:tcPr>
            <w:tcW w:w="34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92C6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0</w:t>
            </w:r>
          </w:p>
          <w:p w14:paraId="05FBA281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.09)</w:t>
            </w:r>
          </w:p>
        </w:tc>
        <w:tc>
          <w:tcPr>
            <w:tcW w:w="40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E9F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1</w:t>
            </w:r>
          </w:p>
          <w:p w14:paraId="0F3E281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.68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AF0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2</w:t>
            </w:r>
          </w:p>
          <w:p w14:paraId="090B93F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3.83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E85D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4E370C01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</w:tr>
      <w:tr w:rsidR="00477838" w:rsidRPr="009D2136" w14:paraId="2F9A1AAD" w14:textId="77777777" w:rsidTr="0095265B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37DB3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1484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F9A6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…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suing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bbies</w:t>
            </w:r>
            <w:proofErr w:type="spellEnd"/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2C26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.34)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754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2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32.58)</w:t>
            </w:r>
          </w:p>
        </w:tc>
        <w:tc>
          <w:tcPr>
            <w:tcW w:w="34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564D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8</w:t>
            </w:r>
          </w:p>
          <w:p w14:paraId="72F48736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.25)</w:t>
            </w:r>
          </w:p>
        </w:tc>
        <w:tc>
          <w:tcPr>
            <w:tcW w:w="40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0826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7</w:t>
            </w:r>
          </w:p>
          <w:p w14:paraId="11E95214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.20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8C8D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3</w:t>
            </w:r>
          </w:p>
          <w:p w14:paraId="4662DB68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7.79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0AF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  <w:p w14:paraId="531A3618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7)</w:t>
            </w:r>
          </w:p>
        </w:tc>
      </w:tr>
      <w:tr w:rsidR="00477838" w:rsidRPr="009D2136" w14:paraId="74FDB16D" w14:textId="77777777" w:rsidTr="0095265B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E1E29" w14:textId="65755F7C" w:rsidR="00477838" w:rsidRPr="009D2136" w:rsidRDefault="00A5512A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F764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91C4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…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d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vity</w:t>
            </w:r>
            <w:proofErr w:type="spellEnd"/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EF4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.30)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95C3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7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43.36)</w:t>
            </w:r>
          </w:p>
        </w:tc>
        <w:tc>
          <w:tcPr>
            <w:tcW w:w="34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2B0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3</w:t>
            </w:r>
          </w:p>
          <w:p w14:paraId="1073DAC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.29)</w:t>
            </w:r>
          </w:p>
        </w:tc>
        <w:tc>
          <w:tcPr>
            <w:tcW w:w="40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0524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4</w:t>
            </w:r>
          </w:p>
          <w:p w14:paraId="477E068D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3.86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2C3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6</w:t>
            </w:r>
          </w:p>
          <w:p w14:paraId="2882D70E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0.48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F9D8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0.02)</w:t>
            </w:r>
          </w:p>
        </w:tc>
      </w:tr>
      <w:tr w:rsidR="00477838" w:rsidRPr="009D2136" w14:paraId="63721B32" w14:textId="77777777" w:rsidTr="0095265B">
        <w:tc>
          <w:tcPr>
            <w:tcW w:w="63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38C9A42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06B2F7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00C712B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pct"/>
            <w:gridSpan w:val="16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485E4461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%) of responses per response category</w:t>
            </w:r>
          </w:p>
        </w:tc>
      </w:tr>
      <w:tr w:rsidR="00477838" w:rsidRPr="009D2136" w14:paraId="61D73BBC" w14:textId="77777777" w:rsidTr="0095265B"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8A44D3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7F2F90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4508A2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202" w:type="pct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70D07765" w14:textId="02F976FD" w:rsidR="00477838" w:rsidRPr="009D2136" w:rsidRDefault="005F3D3A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18" w:type="pct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08814240" w14:textId="3756873A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5F3D3A"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proofErr w:type="spellEnd"/>
          </w:p>
        </w:tc>
      </w:tr>
      <w:tr w:rsidR="00477838" w:rsidRPr="009D2136" w14:paraId="5C97CBE0" w14:textId="77777777" w:rsidTr="0095265B">
        <w:trPr>
          <w:trHeight w:val="984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91B74C4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ack of medical and/or psycho-therapeutic car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3208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</w:tcPr>
          <w:p w14:paraId="3E9B4AE7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e you experiencing a lack of medical or psychotherapeutic care/other care due to the Corona pandemic?</w:t>
            </w:r>
          </w:p>
        </w:tc>
        <w:tc>
          <w:tcPr>
            <w:tcW w:w="1202" w:type="pct"/>
            <w:gridSpan w:val="8"/>
            <w:tcBorders>
              <w:left w:val="nil"/>
              <w:bottom w:val="nil"/>
              <w:right w:val="nil"/>
            </w:tcBorders>
          </w:tcPr>
          <w:p w14:paraId="66954C4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18" w:type="pct"/>
            <w:gridSpan w:val="8"/>
            <w:tcBorders>
              <w:left w:val="nil"/>
              <w:bottom w:val="nil"/>
              <w:right w:val="nil"/>
            </w:tcBorders>
          </w:tcPr>
          <w:p w14:paraId="089BD06E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77838" w:rsidRPr="009D2136" w14:paraId="1D2DAC4E" w14:textId="77777777" w:rsidTr="0095265B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527E4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35AA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F7A72" w14:textId="77777777" w:rsidR="00477838" w:rsidRPr="009D2136" w:rsidRDefault="00477838" w:rsidP="0095265B">
            <w:pPr>
              <w:spacing w:line="360" w:lineRule="auto"/>
              <w:ind w:left="7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… 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l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re?</w:t>
            </w:r>
          </w:p>
        </w:tc>
        <w:tc>
          <w:tcPr>
            <w:tcW w:w="1202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5064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1</w:t>
            </w:r>
          </w:p>
          <w:p w14:paraId="06DDD22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1.64)</w:t>
            </w:r>
          </w:p>
        </w:tc>
        <w:tc>
          <w:tcPr>
            <w:tcW w:w="1218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53D4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10</w:t>
            </w:r>
          </w:p>
          <w:p w14:paraId="1AA092D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8.36)</w:t>
            </w:r>
          </w:p>
        </w:tc>
      </w:tr>
      <w:tr w:rsidR="00477838" w:rsidRPr="009D2136" w14:paraId="30754BD6" w14:textId="77777777" w:rsidTr="0095265B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7E547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D6CC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0948" w14:textId="77777777" w:rsidR="00477838" w:rsidRPr="009D2136" w:rsidRDefault="00477838" w:rsidP="0095265B">
            <w:pPr>
              <w:spacing w:line="360" w:lineRule="auto"/>
              <w:ind w:left="7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… 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therapeutic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re?</w:t>
            </w:r>
          </w:p>
        </w:tc>
        <w:tc>
          <w:tcPr>
            <w:tcW w:w="1202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D95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7</w:t>
            </w:r>
          </w:p>
          <w:p w14:paraId="39228B5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8.79)</w:t>
            </w:r>
          </w:p>
        </w:tc>
        <w:tc>
          <w:tcPr>
            <w:tcW w:w="1218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4CF0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94</w:t>
            </w:r>
          </w:p>
          <w:p w14:paraId="59BC8634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1.21)</w:t>
            </w:r>
          </w:p>
        </w:tc>
      </w:tr>
      <w:tr w:rsidR="00477838" w:rsidRPr="009D2136" w14:paraId="7E31FE4B" w14:textId="77777777" w:rsidTr="0095265B">
        <w:tc>
          <w:tcPr>
            <w:tcW w:w="63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EEB2D81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3D82C2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5CE1E99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78B06B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pct"/>
            <w:gridSpan w:val="1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414D4B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213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%) of responses per response category</w:t>
            </w:r>
          </w:p>
        </w:tc>
      </w:tr>
      <w:tr w:rsidR="00477838" w:rsidRPr="009D2136" w14:paraId="3DE5D861" w14:textId="77777777" w:rsidTr="0095265B"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F586D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41FEA2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AD2463F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858" w:type="pct"/>
            <w:gridSpan w:val="4"/>
            <w:tcBorders>
              <w:top w:val="nil"/>
              <w:left w:val="nil"/>
              <w:right w:val="nil"/>
            </w:tcBorders>
          </w:tcPr>
          <w:p w14:paraId="4FDDBDF8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 (SD)</w:t>
            </w:r>
          </w:p>
        </w:tc>
        <w:tc>
          <w:tcPr>
            <w:tcW w:w="442" w:type="pct"/>
            <w:gridSpan w:val="6"/>
            <w:tcBorders>
              <w:left w:val="nil"/>
              <w:right w:val="nil"/>
            </w:tcBorders>
          </w:tcPr>
          <w:p w14:paraId="08CDC031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4" w:type="pct"/>
            <w:gridSpan w:val="3"/>
            <w:tcBorders>
              <w:left w:val="nil"/>
              <w:right w:val="nil"/>
            </w:tcBorders>
          </w:tcPr>
          <w:p w14:paraId="5852DD4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6" w:type="pct"/>
            <w:gridSpan w:val="3"/>
            <w:tcBorders>
              <w:left w:val="nil"/>
              <w:right w:val="nil"/>
            </w:tcBorders>
          </w:tcPr>
          <w:p w14:paraId="7DFF156C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477838" w:rsidRPr="009D2136" w14:paraId="2A8DC561" w14:textId="77777777" w:rsidTr="0095265B"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AADCBA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29D17" w14:textId="77777777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16D2B" w14:textId="0F55DBDE" w:rsidR="00477838" w:rsidRPr="009D2136" w:rsidRDefault="00477838" w:rsidP="009526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ack of medical and therapeutic care total </w:t>
            </w: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85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6078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  <w:p w14:paraId="0D4B9818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4)</w:t>
            </w:r>
          </w:p>
        </w:tc>
        <w:tc>
          <w:tcPr>
            <w:tcW w:w="42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6803A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54</w:t>
            </w:r>
          </w:p>
          <w:p w14:paraId="0241EAB2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5.09)</w:t>
            </w:r>
          </w:p>
        </w:tc>
        <w:tc>
          <w:tcPr>
            <w:tcW w:w="48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555ED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6</w:t>
            </w:r>
          </w:p>
          <w:p w14:paraId="544E45D5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9.39)</w:t>
            </w:r>
          </w:p>
        </w:tc>
        <w:tc>
          <w:tcPr>
            <w:tcW w:w="6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9D9F7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1</w:t>
            </w:r>
          </w:p>
          <w:p w14:paraId="158BAD8D" w14:textId="77777777" w:rsidR="00477838" w:rsidRPr="009D2136" w:rsidRDefault="00477838" w:rsidP="0095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.52)</w:t>
            </w:r>
          </w:p>
        </w:tc>
      </w:tr>
    </w:tbl>
    <w:p w14:paraId="119735B0" w14:textId="162598CB" w:rsidR="00A5512A" w:rsidRPr="009D2136" w:rsidRDefault="00A5512A" w:rsidP="00477838">
      <w:pPr>
        <w:rPr>
          <w:rFonts w:ascii="Times New Roman" w:hAnsi="Times New Roman" w:cs="Times New Roman"/>
          <w:lang w:val="en-US"/>
        </w:rPr>
      </w:pPr>
      <w:r w:rsidRPr="009D2136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</w:t>
      </w:r>
      <w:r w:rsidRPr="009D2136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Pr="009D2136">
        <w:rPr>
          <w:rFonts w:ascii="Times New Roman" w:hAnsi="Times New Roman" w:cs="Times New Roman"/>
          <w:i/>
          <w:sz w:val="18"/>
          <w:szCs w:val="18"/>
          <w:lang w:val="en-US"/>
        </w:rPr>
        <w:t>n</w:t>
      </w:r>
      <w:r w:rsidRPr="009D2136">
        <w:rPr>
          <w:rFonts w:ascii="Times New Roman" w:hAnsi="Times New Roman" w:cs="Times New Roman"/>
          <w:sz w:val="18"/>
          <w:szCs w:val="18"/>
          <w:lang w:val="en-US"/>
        </w:rPr>
        <w:t xml:space="preserve"> = number of participants, </w:t>
      </w:r>
      <w:r w:rsidRPr="009D2136">
        <w:rPr>
          <w:rFonts w:ascii="Times New Roman" w:hAnsi="Times New Roman" w:cs="Times New Roman"/>
          <w:i/>
          <w:sz w:val="18"/>
          <w:szCs w:val="18"/>
          <w:lang w:val="en-US"/>
        </w:rPr>
        <w:t>M</w:t>
      </w:r>
      <w:r w:rsidRPr="009D2136">
        <w:rPr>
          <w:rFonts w:ascii="Times New Roman" w:hAnsi="Times New Roman" w:cs="Times New Roman"/>
          <w:sz w:val="18"/>
          <w:szCs w:val="18"/>
          <w:lang w:val="en-US"/>
        </w:rPr>
        <w:t xml:space="preserve"> = arithmetic mean. </w:t>
      </w:r>
      <w:r w:rsidRPr="009D2136">
        <w:rPr>
          <w:rFonts w:ascii="Times New Roman" w:hAnsi="Times New Roman" w:cs="Times New Roman"/>
          <w:i/>
          <w:sz w:val="18"/>
          <w:szCs w:val="18"/>
          <w:lang w:val="en-US"/>
        </w:rPr>
        <w:t>SD</w:t>
      </w:r>
      <w:r w:rsidRPr="009D2136">
        <w:rPr>
          <w:rFonts w:ascii="Times New Roman" w:hAnsi="Times New Roman" w:cs="Times New Roman"/>
          <w:sz w:val="18"/>
          <w:szCs w:val="18"/>
          <w:lang w:val="en-US"/>
        </w:rPr>
        <w:t xml:space="preserve"> = standard deviation</w:t>
      </w:r>
    </w:p>
    <w:p w14:paraId="56D284C2" w14:textId="61853EF4" w:rsidR="00A5512A" w:rsidRPr="009D2136" w:rsidRDefault="00A5512A" w:rsidP="0047783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D213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9D213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Pr="009D2136">
        <w:rPr>
          <w:rFonts w:ascii="Times New Roman" w:hAnsi="Times New Roman" w:cs="Times New Roman"/>
          <w:sz w:val="18"/>
          <w:szCs w:val="18"/>
          <w:lang w:val="en-US"/>
        </w:rPr>
        <w:t>response categories</w:t>
      </w:r>
      <w:proofErr w:type="gramEnd"/>
      <w:r w:rsidRPr="009D2136">
        <w:rPr>
          <w:rFonts w:ascii="Times New Roman" w:hAnsi="Times New Roman" w:cs="Times New Roman"/>
          <w:sz w:val="18"/>
          <w:szCs w:val="18"/>
          <w:lang w:val="en-US"/>
        </w:rPr>
        <w:t xml:space="preserve"> ranging from “not at all” to “very much”. </w:t>
      </w:r>
      <w:r w:rsidRPr="009D213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b </w:t>
      </w:r>
      <w:r w:rsidRPr="009D2136">
        <w:rPr>
          <w:rFonts w:ascii="Times New Roman" w:hAnsi="Times New Roman" w:cs="Times New Roman"/>
          <w:sz w:val="18"/>
          <w:szCs w:val="18"/>
          <w:lang w:val="en-US"/>
        </w:rPr>
        <w:t xml:space="preserve">High proportion of </w:t>
      </w:r>
      <w:proofErr w:type="spellStart"/>
      <w:r w:rsidRPr="009D2136">
        <w:rPr>
          <w:rFonts w:ascii="Times New Roman" w:hAnsi="Times New Roman" w:cs="Times New Roman"/>
          <w:sz w:val="18"/>
          <w:szCs w:val="18"/>
          <w:lang w:val="en-US"/>
        </w:rPr>
        <w:t>missings</w:t>
      </w:r>
      <w:proofErr w:type="spellEnd"/>
      <w:r w:rsidRPr="009D2136">
        <w:rPr>
          <w:rFonts w:ascii="Times New Roman" w:hAnsi="Times New Roman" w:cs="Times New Roman"/>
          <w:sz w:val="18"/>
          <w:szCs w:val="18"/>
          <w:lang w:val="en-US"/>
        </w:rPr>
        <w:t xml:space="preserve">, as "does not apply" was recoded to missing. </w:t>
      </w:r>
      <w:r w:rsidRPr="009D213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9D2136">
        <w:rPr>
          <w:rFonts w:ascii="Times New Roman" w:hAnsi="Times New Roman" w:cs="Times New Roman"/>
          <w:sz w:val="18"/>
          <w:szCs w:val="18"/>
          <w:lang w:val="en-US"/>
        </w:rPr>
        <w:t xml:space="preserve"> recoded answer option from "unchanged/better" to "worse. </w:t>
      </w:r>
      <w:r w:rsidRPr="009D213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Pr="009D2136">
        <w:rPr>
          <w:rFonts w:ascii="Times New Roman" w:hAnsi="Times New Roman" w:cs="Times New Roman"/>
          <w:sz w:val="18"/>
          <w:szCs w:val="18"/>
          <w:lang w:val="en-US"/>
        </w:rPr>
        <w:t xml:space="preserve"> metric sum score of items 17 and 18. * negatively coded item, has been recoded.</w:t>
      </w:r>
    </w:p>
    <w:p w14:paraId="0EC6CADF" w14:textId="77777777" w:rsidR="00477838" w:rsidRPr="009D2136" w:rsidRDefault="00477838" w:rsidP="00477838">
      <w:pPr>
        <w:rPr>
          <w:rFonts w:ascii="Times New Roman" w:hAnsi="Times New Roman" w:cs="Times New Roman"/>
          <w:lang w:val="en-US"/>
        </w:rPr>
      </w:pPr>
    </w:p>
    <w:p w14:paraId="7B61782B" w14:textId="77777777" w:rsidR="00477838" w:rsidRPr="009D2136" w:rsidRDefault="00477838" w:rsidP="0047783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2333193" w14:textId="77777777" w:rsidR="00477838" w:rsidRPr="009D2136" w:rsidRDefault="00477838" w:rsidP="001B380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sectPr w:rsidR="00477838" w:rsidRPr="009D2136" w:rsidSect="007A4BD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59913" w14:textId="77777777" w:rsidR="00E83C1E" w:rsidRDefault="00E83C1E" w:rsidP="009A31B9">
      <w:pPr>
        <w:spacing w:after="0" w:line="240" w:lineRule="auto"/>
      </w:pPr>
      <w:r>
        <w:separator/>
      </w:r>
    </w:p>
  </w:endnote>
  <w:endnote w:type="continuationSeparator" w:id="0">
    <w:p w14:paraId="551FCA00" w14:textId="77777777" w:rsidR="00E83C1E" w:rsidRDefault="00E83C1E" w:rsidP="009A3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BD9E1" w14:textId="77777777" w:rsidR="00E83C1E" w:rsidRDefault="00E83C1E" w:rsidP="009A31B9">
      <w:pPr>
        <w:spacing w:after="0" w:line="240" w:lineRule="auto"/>
      </w:pPr>
      <w:r>
        <w:separator/>
      </w:r>
    </w:p>
  </w:footnote>
  <w:footnote w:type="continuationSeparator" w:id="0">
    <w:p w14:paraId="5B14AD2E" w14:textId="77777777" w:rsidR="00E83C1E" w:rsidRDefault="00E83C1E" w:rsidP="009A31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C01C5"/>
    <w:multiLevelType w:val="hybridMultilevel"/>
    <w:tmpl w:val="0896AC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9B1337"/>
    <w:multiLevelType w:val="hybridMultilevel"/>
    <w:tmpl w:val="AF1650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2300A4"/>
    <w:multiLevelType w:val="hybridMultilevel"/>
    <w:tmpl w:val="3654AF8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1BF796F"/>
    <w:multiLevelType w:val="hybridMultilevel"/>
    <w:tmpl w:val="06A2E4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04041F"/>
    <w:multiLevelType w:val="hybridMultilevel"/>
    <w:tmpl w:val="80C452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957A54"/>
    <w:multiLevelType w:val="hybridMultilevel"/>
    <w:tmpl w:val="1B46C3E8"/>
    <w:lvl w:ilvl="0" w:tplc="67A20F8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465B9C"/>
    <w:multiLevelType w:val="hybridMultilevel"/>
    <w:tmpl w:val="71845D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F479BB"/>
    <w:multiLevelType w:val="hybridMultilevel"/>
    <w:tmpl w:val="A74EE1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4744959">
    <w:abstractNumId w:val="7"/>
  </w:num>
  <w:num w:numId="2" w16cid:durableId="1572496492">
    <w:abstractNumId w:val="5"/>
  </w:num>
  <w:num w:numId="3" w16cid:durableId="1783651920">
    <w:abstractNumId w:val="6"/>
  </w:num>
  <w:num w:numId="4" w16cid:durableId="1981226897">
    <w:abstractNumId w:val="1"/>
  </w:num>
  <w:num w:numId="5" w16cid:durableId="999776788">
    <w:abstractNumId w:val="0"/>
  </w:num>
  <w:num w:numId="6" w16cid:durableId="1397968414">
    <w:abstractNumId w:val="4"/>
  </w:num>
  <w:num w:numId="7" w16cid:durableId="1348677674">
    <w:abstractNumId w:val="3"/>
  </w:num>
  <w:num w:numId="8" w16cid:durableId="5724005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p5r0204szwade2w5fpde509tfztwxspw2f&quot;&gt;BMBF_Trauma_Antrag-Converted&lt;record-ids&gt;&lt;item&gt;14886&lt;/item&gt;&lt;item&gt;22079&lt;/item&gt;&lt;item&gt;26125&lt;/item&gt;&lt;item&gt;28435&lt;/item&gt;&lt;item&gt;28451&lt;/item&gt;&lt;item&gt;28452&lt;/item&gt;&lt;item&gt;28453&lt;/item&gt;&lt;item&gt;28454&lt;/item&gt;&lt;item&gt;28455&lt;/item&gt;&lt;item&gt;28457&lt;/item&gt;&lt;item&gt;28458&lt;/item&gt;&lt;item&gt;28459&lt;/item&gt;&lt;item&gt;28460&lt;/item&gt;&lt;item&gt;28461&lt;/item&gt;&lt;item&gt;28462&lt;/item&gt;&lt;item&gt;28463&lt;/item&gt;&lt;item&gt;28464&lt;/item&gt;&lt;item&gt;28465&lt;/item&gt;&lt;item&gt;28466&lt;/item&gt;&lt;item&gt;28467&lt;/item&gt;&lt;item&gt;28468&lt;/item&gt;&lt;item&gt;28469&lt;/item&gt;&lt;item&gt;28470&lt;/item&gt;&lt;item&gt;28471&lt;/item&gt;&lt;item&gt;28472&lt;/item&gt;&lt;item&gt;28473&lt;/item&gt;&lt;item&gt;28486&lt;/item&gt;&lt;/record-ids&gt;&lt;/item&gt;&lt;/Libraries&gt;"/>
  </w:docVars>
  <w:rsids>
    <w:rsidRoot w:val="00A936C1"/>
    <w:rsid w:val="00001909"/>
    <w:rsid w:val="00006F06"/>
    <w:rsid w:val="00010A92"/>
    <w:rsid w:val="000118E7"/>
    <w:rsid w:val="00013620"/>
    <w:rsid w:val="00013BA5"/>
    <w:rsid w:val="000145B0"/>
    <w:rsid w:val="000173CA"/>
    <w:rsid w:val="000216A2"/>
    <w:rsid w:val="00022588"/>
    <w:rsid w:val="00027ACC"/>
    <w:rsid w:val="00031D63"/>
    <w:rsid w:val="00034780"/>
    <w:rsid w:val="00037A2C"/>
    <w:rsid w:val="000469AD"/>
    <w:rsid w:val="00047049"/>
    <w:rsid w:val="000470E0"/>
    <w:rsid w:val="000529CB"/>
    <w:rsid w:val="00057784"/>
    <w:rsid w:val="0006033E"/>
    <w:rsid w:val="0006349A"/>
    <w:rsid w:val="00066E67"/>
    <w:rsid w:val="00073B45"/>
    <w:rsid w:val="00073CE8"/>
    <w:rsid w:val="00075D3E"/>
    <w:rsid w:val="000779CC"/>
    <w:rsid w:val="000803D1"/>
    <w:rsid w:val="00080D69"/>
    <w:rsid w:val="00082E93"/>
    <w:rsid w:val="00082F40"/>
    <w:rsid w:val="00083969"/>
    <w:rsid w:val="00086CFA"/>
    <w:rsid w:val="00086E41"/>
    <w:rsid w:val="00090185"/>
    <w:rsid w:val="000968F5"/>
    <w:rsid w:val="00097EA6"/>
    <w:rsid w:val="000A13EA"/>
    <w:rsid w:val="000A3283"/>
    <w:rsid w:val="000A5487"/>
    <w:rsid w:val="000A704A"/>
    <w:rsid w:val="000B1248"/>
    <w:rsid w:val="000B2233"/>
    <w:rsid w:val="000B34FC"/>
    <w:rsid w:val="000B4F5B"/>
    <w:rsid w:val="000D2525"/>
    <w:rsid w:val="000D3F6D"/>
    <w:rsid w:val="000D4222"/>
    <w:rsid w:val="000D6407"/>
    <w:rsid w:val="000D6EC1"/>
    <w:rsid w:val="000E2006"/>
    <w:rsid w:val="000E277D"/>
    <w:rsid w:val="000E7508"/>
    <w:rsid w:val="000F1DCA"/>
    <w:rsid w:val="000F21D4"/>
    <w:rsid w:val="000F651B"/>
    <w:rsid w:val="000F6C6B"/>
    <w:rsid w:val="00100018"/>
    <w:rsid w:val="00110B28"/>
    <w:rsid w:val="00114A96"/>
    <w:rsid w:val="0011639E"/>
    <w:rsid w:val="00117205"/>
    <w:rsid w:val="001251E4"/>
    <w:rsid w:val="001258EB"/>
    <w:rsid w:val="0012619B"/>
    <w:rsid w:val="00127E8B"/>
    <w:rsid w:val="00130101"/>
    <w:rsid w:val="00130B5E"/>
    <w:rsid w:val="00132128"/>
    <w:rsid w:val="00132E7E"/>
    <w:rsid w:val="00133DAF"/>
    <w:rsid w:val="00141DE5"/>
    <w:rsid w:val="00142A02"/>
    <w:rsid w:val="00144031"/>
    <w:rsid w:val="00153AE4"/>
    <w:rsid w:val="00155149"/>
    <w:rsid w:val="0016156E"/>
    <w:rsid w:val="00164DF7"/>
    <w:rsid w:val="00165857"/>
    <w:rsid w:val="00167C2B"/>
    <w:rsid w:val="00170CCE"/>
    <w:rsid w:val="00172F4D"/>
    <w:rsid w:val="00173CCB"/>
    <w:rsid w:val="00183DA2"/>
    <w:rsid w:val="00190DC2"/>
    <w:rsid w:val="001961DA"/>
    <w:rsid w:val="00197F48"/>
    <w:rsid w:val="001A2146"/>
    <w:rsid w:val="001A4B76"/>
    <w:rsid w:val="001A51CC"/>
    <w:rsid w:val="001A7921"/>
    <w:rsid w:val="001B285E"/>
    <w:rsid w:val="001B3803"/>
    <w:rsid w:val="001B7E7D"/>
    <w:rsid w:val="001C07DB"/>
    <w:rsid w:val="001C6ACF"/>
    <w:rsid w:val="001C76B1"/>
    <w:rsid w:val="001D3CA2"/>
    <w:rsid w:val="001D6E79"/>
    <w:rsid w:val="001D7ECF"/>
    <w:rsid w:val="001E2F35"/>
    <w:rsid w:val="001E66FA"/>
    <w:rsid w:val="001F6DD2"/>
    <w:rsid w:val="00200305"/>
    <w:rsid w:val="00205DA2"/>
    <w:rsid w:val="00205E01"/>
    <w:rsid w:val="00207896"/>
    <w:rsid w:val="00210142"/>
    <w:rsid w:val="002121DF"/>
    <w:rsid w:val="002121E0"/>
    <w:rsid w:val="00213F50"/>
    <w:rsid w:val="002171FC"/>
    <w:rsid w:val="0022757B"/>
    <w:rsid w:val="00230402"/>
    <w:rsid w:val="00233B02"/>
    <w:rsid w:val="00235649"/>
    <w:rsid w:val="00237E7A"/>
    <w:rsid w:val="00241107"/>
    <w:rsid w:val="00242AF3"/>
    <w:rsid w:val="00247A79"/>
    <w:rsid w:val="00251878"/>
    <w:rsid w:val="00252825"/>
    <w:rsid w:val="002528C2"/>
    <w:rsid w:val="00254A29"/>
    <w:rsid w:val="002649D7"/>
    <w:rsid w:val="00267457"/>
    <w:rsid w:val="00267765"/>
    <w:rsid w:val="00272336"/>
    <w:rsid w:val="00272654"/>
    <w:rsid w:val="00272D95"/>
    <w:rsid w:val="00273BBF"/>
    <w:rsid w:val="00276161"/>
    <w:rsid w:val="00276DE8"/>
    <w:rsid w:val="0027703E"/>
    <w:rsid w:val="00281BDD"/>
    <w:rsid w:val="00282327"/>
    <w:rsid w:val="00284B3C"/>
    <w:rsid w:val="002903AC"/>
    <w:rsid w:val="002937CD"/>
    <w:rsid w:val="00295BF5"/>
    <w:rsid w:val="00295CE5"/>
    <w:rsid w:val="0029610F"/>
    <w:rsid w:val="002A20BD"/>
    <w:rsid w:val="002A42A2"/>
    <w:rsid w:val="002A7617"/>
    <w:rsid w:val="002A7F05"/>
    <w:rsid w:val="002B2AA1"/>
    <w:rsid w:val="002B3230"/>
    <w:rsid w:val="002B3B2B"/>
    <w:rsid w:val="002B42CE"/>
    <w:rsid w:val="002B4CE5"/>
    <w:rsid w:val="002B6E8E"/>
    <w:rsid w:val="002B7A77"/>
    <w:rsid w:val="002C4164"/>
    <w:rsid w:val="002C4D93"/>
    <w:rsid w:val="002C52E2"/>
    <w:rsid w:val="002C6E72"/>
    <w:rsid w:val="002D3FE9"/>
    <w:rsid w:val="002D7316"/>
    <w:rsid w:val="002E33C8"/>
    <w:rsid w:val="002E3C00"/>
    <w:rsid w:val="003043F8"/>
    <w:rsid w:val="00305C6E"/>
    <w:rsid w:val="00305FE5"/>
    <w:rsid w:val="00307D59"/>
    <w:rsid w:val="0031365F"/>
    <w:rsid w:val="00316B3D"/>
    <w:rsid w:val="003214C3"/>
    <w:rsid w:val="0032275E"/>
    <w:rsid w:val="00326BF1"/>
    <w:rsid w:val="00327A06"/>
    <w:rsid w:val="00327F5F"/>
    <w:rsid w:val="00332BD9"/>
    <w:rsid w:val="0034118B"/>
    <w:rsid w:val="0034182A"/>
    <w:rsid w:val="00345383"/>
    <w:rsid w:val="003470C0"/>
    <w:rsid w:val="003477A7"/>
    <w:rsid w:val="0035003B"/>
    <w:rsid w:val="00351CF5"/>
    <w:rsid w:val="00364299"/>
    <w:rsid w:val="003653B6"/>
    <w:rsid w:val="00376561"/>
    <w:rsid w:val="00391036"/>
    <w:rsid w:val="003938D2"/>
    <w:rsid w:val="00393DFF"/>
    <w:rsid w:val="003A102A"/>
    <w:rsid w:val="003A340D"/>
    <w:rsid w:val="003A36FA"/>
    <w:rsid w:val="003A41BD"/>
    <w:rsid w:val="003A4F3F"/>
    <w:rsid w:val="003A75EB"/>
    <w:rsid w:val="003B6B2B"/>
    <w:rsid w:val="003B6F41"/>
    <w:rsid w:val="003C16D8"/>
    <w:rsid w:val="003C17DC"/>
    <w:rsid w:val="003C2F8B"/>
    <w:rsid w:val="003D29BF"/>
    <w:rsid w:val="003D6714"/>
    <w:rsid w:val="003D6C2E"/>
    <w:rsid w:val="003D6EC8"/>
    <w:rsid w:val="003D777E"/>
    <w:rsid w:val="003E019D"/>
    <w:rsid w:val="003E163A"/>
    <w:rsid w:val="003E40E9"/>
    <w:rsid w:val="003F3CA9"/>
    <w:rsid w:val="003F6520"/>
    <w:rsid w:val="003F71B6"/>
    <w:rsid w:val="003F7AB2"/>
    <w:rsid w:val="003F7D5A"/>
    <w:rsid w:val="004019B2"/>
    <w:rsid w:val="00402061"/>
    <w:rsid w:val="00403102"/>
    <w:rsid w:val="004059D4"/>
    <w:rsid w:val="00405D33"/>
    <w:rsid w:val="00407058"/>
    <w:rsid w:val="004071E8"/>
    <w:rsid w:val="00416174"/>
    <w:rsid w:val="00421063"/>
    <w:rsid w:val="00424621"/>
    <w:rsid w:val="004262A7"/>
    <w:rsid w:val="00430464"/>
    <w:rsid w:val="004306C4"/>
    <w:rsid w:val="0043394A"/>
    <w:rsid w:val="00433D2C"/>
    <w:rsid w:val="00437B2B"/>
    <w:rsid w:val="004407D3"/>
    <w:rsid w:val="00441A84"/>
    <w:rsid w:val="0044230E"/>
    <w:rsid w:val="00455411"/>
    <w:rsid w:val="004556C8"/>
    <w:rsid w:val="00462752"/>
    <w:rsid w:val="004645AD"/>
    <w:rsid w:val="00465E26"/>
    <w:rsid w:val="00467FF6"/>
    <w:rsid w:val="0047108E"/>
    <w:rsid w:val="00474A20"/>
    <w:rsid w:val="00474BDD"/>
    <w:rsid w:val="00477838"/>
    <w:rsid w:val="0048742E"/>
    <w:rsid w:val="00487C54"/>
    <w:rsid w:val="004909EC"/>
    <w:rsid w:val="00491987"/>
    <w:rsid w:val="00492120"/>
    <w:rsid w:val="0049675E"/>
    <w:rsid w:val="004A00D6"/>
    <w:rsid w:val="004A10C7"/>
    <w:rsid w:val="004A212D"/>
    <w:rsid w:val="004A5E24"/>
    <w:rsid w:val="004A65AE"/>
    <w:rsid w:val="004A783E"/>
    <w:rsid w:val="004B1FFA"/>
    <w:rsid w:val="004B20CB"/>
    <w:rsid w:val="004B2F48"/>
    <w:rsid w:val="004B3F10"/>
    <w:rsid w:val="004B46E6"/>
    <w:rsid w:val="004B73CD"/>
    <w:rsid w:val="004B7D80"/>
    <w:rsid w:val="004B7F82"/>
    <w:rsid w:val="004C026B"/>
    <w:rsid w:val="004C042F"/>
    <w:rsid w:val="004C2942"/>
    <w:rsid w:val="004D13AC"/>
    <w:rsid w:val="004D373C"/>
    <w:rsid w:val="004D4803"/>
    <w:rsid w:val="004D4B5D"/>
    <w:rsid w:val="004D673E"/>
    <w:rsid w:val="004E1ED9"/>
    <w:rsid w:val="004E4B03"/>
    <w:rsid w:val="004E515F"/>
    <w:rsid w:val="004E7FE2"/>
    <w:rsid w:val="004F2EC5"/>
    <w:rsid w:val="004F6F37"/>
    <w:rsid w:val="00501419"/>
    <w:rsid w:val="00502766"/>
    <w:rsid w:val="0051160E"/>
    <w:rsid w:val="00522403"/>
    <w:rsid w:val="00523215"/>
    <w:rsid w:val="00523478"/>
    <w:rsid w:val="005244BF"/>
    <w:rsid w:val="00526484"/>
    <w:rsid w:val="005329FD"/>
    <w:rsid w:val="005352C5"/>
    <w:rsid w:val="00537E5A"/>
    <w:rsid w:val="00540000"/>
    <w:rsid w:val="005414C9"/>
    <w:rsid w:val="00544397"/>
    <w:rsid w:val="00550760"/>
    <w:rsid w:val="00557AEE"/>
    <w:rsid w:val="00557F75"/>
    <w:rsid w:val="00564C42"/>
    <w:rsid w:val="00564DEE"/>
    <w:rsid w:val="0056701A"/>
    <w:rsid w:val="0057204F"/>
    <w:rsid w:val="005725AD"/>
    <w:rsid w:val="005748FC"/>
    <w:rsid w:val="0057593B"/>
    <w:rsid w:val="005769AF"/>
    <w:rsid w:val="005841BA"/>
    <w:rsid w:val="00584C2D"/>
    <w:rsid w:val="00587BFE"/>
    <w:rsid w:val="00590F37"/>
    <w:rsid w:val="0059133D"/>
    <w:rsid w:val="00595F94"/>
    <w:rsid w:val="005A3B6E"/>
    <w:rsid w:val="005B11A7"/>
    <w:rsid w:val="005B14E0"/>
    <w:rsid w:val="005B1DD5"/>
    <w:rsid w:val="005B3AED"/>
    <w:rsid w:val="005B44B6"/>
    <w:rsid w:val="005B6EC5"/>
    <w:rsid w:val="005C0EEC"/>
    <w:rsid w:val="005C3DF5"/>
    <w:rsid w:val="005C4CB4"/>
    <w:rsid w:val="005C67EB"/>
    <w:rsid w:val="005E242A"/>
    <w:rsid w:val="005E2947"/>
    <w:rsid w:val="005E2BF0"/>
    <w:rsid w:val="005E45D0"/>
    <w:rsid w:val="005F00F8"/>
    <w:rsid w:val="005F33EA"/>
    <w:rsid w:val="005F3A66"/>
    <w:rsid w:val="005F3D3A"/>
    <w:rsid w:val="005F5F0E"/>
    <w:rsid w:val="006012DD"/>
    <w:rsid w:val="00601608"/>
    <w:rsid w:val="006036A7"/>
    <w:rsid w:val="00603805"/>
    <w:rsid w:val="0060648B"/>
    <w:rsid w:val="00612ACF"/>
    <w:rsid w:val="0061319E"/>
    <w:rsid w:val="00614980"/>
    <w:rsid w:val="00614E89"/>
    <w:rsid w:val="0061739F"/>
    <w:rsid w:val="00622914"/>
    <w:rsid w:val="00623F34"/>
    <w:rsid w:val="00626A67"/>
    <w:rsid w:val="00630215"/>
    <w:rsid w:val="0063044F"/>
    <w:rsid w:val="00640702"/>
    <w:rsid w:val="006459F1"/>
    <w:rsid w:val="006464CC"/>
    <w:rsid w:val="006466BE"/>
    <w:rsid w:val="006520A1"/>
    <w:rsid w:val="00654778"/>
    <w:rsid w:val="006606CA"/>
    <w:rsid w:val="00661964"/>
    <w:rsid w:val="00662C8B"/>
    <w:rsid w:val="006641BD"/>
    <w:rsid w:val="00664430"/>
    <w:rsid w:val="00664C71"/>
    <w:rsid w:val="00666208"/>
    <w:rsid w:val="00671B58"/>
    <w:rsid w:val="00675C8B"/>
    <w:rsid w:val="006802E6"/>
    <w:rsid w:val="00680FB3"/>
    <w:rsid w:val="00684A91"/>
    <w:rsid w:val="0068594D"/>
    <w:rsid w:val="0068633D"/>
    <w:rsid w:val="00686E96"/>
    <w:rsid w:val="00690388"/>
    <w:rsid w:val="006934D6"/>
    <w:rsid w:val="00695AD7"/>
    <w:rsid w:val="006A41BD"/>
    <w:rsid w:val="006A4C94"/>
    <w:rsid w:val="006A5984"/>
    <w:rsid w:val="006A7283"/>
    <w:rsid w:val="006B08EC"/>
    <w:rsid w:val="006B15CC"/>
    <w:rsid w:val="006B53FB"/>
    <w:rsid w:val="006B5CDC"/>
    <w:rsid w:val="006B7DBF"/>
    <w:rsid w:val="006C05CB"/>
    <w:rsid w:val="006C33AF"/>
    <w:rsid w:val="006C540F"/>
    <w:rsid w:val="006C688C"/>
    <w:rsid w:val="006C77CB"/>
    <w:rsid w:val="006D1B20"/>
    <w:rsid w:val="006D3CDD"/>
    <w:rsid w:val="006D4CE0"/>
    <w:rsid w:val="006E0979"/>
    <w:rsid w:val="006E0D5C"/>
    <w:rsid w:val="006E21EB"/>
    <w:rsid w:val="006F4E09"/>
    <w:rsid w:val="00703F06"/>
    <w:rsid w:val="00704F93"/>
    <w:rsid w:val="00707742"/>
    <w:rsid w:val="00710C84"/>
    <w:rsid w:val="00722903"/>
    <w:rsid w:val="00723D47"/>
    <w:rsid w:val="00724501"/>
    <w:rsid w:val="00725706"/>
    <w:rsid w:val="00732DBA"/>
    <w:rsid w:val="007412B3"/>
    <w:rsid w:val="00744424"/>
    <w:rsid w:val="00745DFA"/>
    <w:rsid w:val="00746D69"/>
    <w:rsid w:val="00747718"/>
    <w:rsid w:val="00751D50"/>
    <w:rsid w:val="007520C4"/>
    <w:rsid w:val="00755004"/>
    <w:rsid w:val="007552C7"/>
    <w:rsid w:val="007564C0"/>
    <w:rsid w:val="00770F3D"/>
    <w:rsid w:val="0077306F"/>
    <w:rsid w:val="00773AFD"/>
    <w:rsid w:val="00774252"/>
    <w:rsid w:val="007762F9"/>
    <w:rsid w:val="007821D2"/>
    <w:rsid w:val="00783102"/>
    <w:rsid w:val="007832A1"/>
    <w:rsid w:val="00790C3A"/>
    <w:rsid w:val="00791216"/>
    <w:rsid w:val="00793371"/>
    <w:rsid w:val="007A2120"/>
    <w:rsid w:val="007A439C"/>
    <w:rsid w:val="007A4BD0"/>
    <w:rsid w:val="007A7A43"/>
    <w:rsid w:val="007B137B"/>
    <w:rsid w:val="007B19CE"/>
    <w:rsid w:val="007B2ABE"/>
    <w:rsid w:val="007B388C"/>
    <w:rsid w:val="007C2704"/>
    <w:rsid w:val="007C4C7E"/>
    <w:rsid w:val="007C5784"/>
    <w:rsid w:val="007D0E9C"/>
    <w:rsid w:val="007D2659"/>
    <w:rsid w:val="007D2F89"/>
    <w:rsid w:val="007D37CE"/>
    <w:rsid w:val="007D4B6F"/>
    <w:rsid w:val="007E3D0F"/>
    <w:rsid w:val="007F11B6"/>
    <w:rsid w:val="007F1473"/>
    <w:rsid w:val="007F6482"/>
    <w:rsid w:val="00800ACE"/>
    <w:rsid w:val="00801241"/>
    <w:rsid w:val="00802007"/>
    <w:rsid w:val="00804D02"/>
    <w:rsid w:val="00807CF1"/>
    <w:rsid w:val="00816EE7"/>
    <w:rsid w:val="008177B9"/>
    <w:rsid w:val="00820BBE"/>
    <w:rsid w:val="00820E2F"/>
    <w:rsid w:val="008222AF"/>
    <w:rsid w:val="00822A8E"/>
    <w:rsid w:val="008245FA"/>
    <w:rsid w:val="008258F6"/>
    <w:rsid w:val="0082719C"/>
    <w:rsid w:val="00830EBF"/>
    <w:rsid w:val="00835FCE"/>
    <w:rsid w:val="00840967"/>
    <w:rsid w:val="008422CF"/>
    <w:rsid w:val="008451B9"/>
    <w:rsid w:val="00845385"/>
    <w:rsid w:val="00847758"/>
    <w:rsid w:val="00847E96"/>
    <w:rsid w:val="00850247"/>
    <w:rsid w:val="008503EC"/>
    <w:rsid w:val="00855BBB"/>
    <w:rsid w:val="0085702A"/>
    <w:rsid w:val="008572D5"/>
    <w:rsid w:val="008641C3"/>
    <w:rsid w:val="00867374"/>
    <w:rsid w:val="0087188B"/>
    <w:rsid w:val="00874E8C"/>
    <w:rsid w:val="00880EF9"/>
    <w:rsid w:val="008829F9"/>
    <w:rsid w:val="00885050"/>
    <w:rsid w:val="008860FE"/>
    <w:rsid w:val="008873F1"/>
    <w:rsid w:val="00887596"/>
    <w:rsid w:val="00891721"/>
    <w:rsid w:val="00892B93"/>
    <w:rsid w:val="008945AA"/>
    <w:rsid w:val="0089781A"/>
    <w:rsid w:val="008A0E7A"/>
    <w:rsid w:val="008A7C36"/>
    <w:rsid w:val="008B0F9C"/>
    <w:rsid w:val="008B3327"/>
    <w:rsid w:val="008B3868"/>
    <w:rsid w:val="008C4E4B"/>
    <w:rsid w:val="008C6799"/>
    <w:rsid w:val="008D275A"/>
    <w:rsid w:val="008D4043"/>
    <w:rsid w:val="008D6C18"/>
    <w:rsid w:val="008E18D3"/>
    <w:rsid w:val="008E31C2"/>
    <w:rsid w:val="008E327E"/>
    <w:rsid w:val="008E6E82"/>
    <w:rsid w:val="008F12A2"/>
    <w:rsid w:val="008F1741"/>
    <w:rsid w:val="008F3D1A"/>
    <w:rsid w:val="008F7534"/>
    <w:rsid w:val="008F7942"/>
    <w:rsid w:val="00901D99"/>
    <w:rsid w:val="00903556"/>
    <w:rsid w:val="009037FE"/>
    <w:rsid w:val="00905715"/>
    <w:rsid w:val="00905E6F"/>
    <w:rsid w:val="00907435"/>
    <w:rsid w:val="00913F69"/>
    <w:rsid w:val="00914992"/>
    <w:rsid w:val="00915B42"/>
    <w:rsid w:val="00917948"/>
    <w:rsid w:val="00917BD1"/>
    <w:rsid w:val="00923995"/>
    <w:rsid w:val="00923D4B"/>
    <w:rsid w:val="00927166"/>
    <w:rsid w:val="00935DDE"/>
    <w:rsid w:val="00936B4B"/>
    <w:rsid w:val="0094298C"/>
    <w:rsid w:val="00943341"/>
    <w:rsid w:val="00944B94"/>
    <w:rsid w:val="00944C1F"/>
    <w:rsid w:val="00950C5D"/>
    <w:rsid w:val="0095265B"/>
    <w:rsid w:val="009538E1"/>
    <w:rsid w:val="00954538"/>
    <w:rsid w:val="009558AF"/>
    <w:rsid w:val="009620F5"/>
    <w:rsid w:val="00967751"/>
    <w:rsid w:val="00967FA1"/>
    <w:rsid w:val="00973DA1"/>
    <w:rsid w:val="00975BB1"/>
    <w:rsid w:val="009807F6"/>
    <w:rsid w:val="00980FF6"/>
    <w:rsid w:val="0098132C"/>
    <w:rsid w:val="00981D51"/>
    <w:rsid w:val="00981E04"/>
    <w:rsid w:val="009873BE"/>
    <w:rsid w:val="009933C6"/>
    <w:rsid w:val="009934CB"/>
    <w:rsid w:val="0099715F"/>
    <w:rsid w:val="009A021F"/>
    <w:rsid w:val="009A0546"/>
    <w:rsid w:val="009A17AF"/>
    <w:rsid w:val="009A198C"/>
    <w:rsid w:val="009A31B9"/>
    <w:rsid w:val="009A535D"/>
    <w:rsid w:val="009A6D56"/>
    <w:rsid w:val="009B0061"/>
    <w:rsid w:val="009B33D0"/>
    <w:rsid w:val="009B7D47"/>
    <w:rsid w:val="009C4165"/>
    <w:rsid w:val="009D03A1"/>
    <w:rsid w:val="009D2136"/>
    <w:rsid w:val="009D2833"/>
    <w:rsid w:val="009D2B53"/>
    <w:rsid w:val="009D51D3"/>
    <w:rsid w:val="009D6D59"/>
    <w:rsid w:val="009D799A"/>
    <w:rsid w:val="009E45EA"/>
    <w:rsid w:val="009E5B3D"/>
    <w:rsid w:val="009F098F"/>
    <w:rsid w:val="009F1AB6"/>
    <w:rsid w:val="009F245B"/>
    <w:rsid w:val="009F313C"/>
    <w:rsid w:val="009F68AA"/>
    <w:rsid w:val="00A00220"/>
    <w:rsid w:val="00A010BE"/>
    <w:rsid w:val="00A06AB5"/>
    <w:rsid w:val="00A11C6D"/>
    <w:rsid w:val="00A12E99"/>
    <w:rsid w:val="00A2568B"/>
    <w:rsid w:val="00A25C74"/>
    <w:rsid w:val="00A279BB"/>
    <w:rsid w:val="00A364B6"/>
    <w:rsid w:val="00A370F2"/>
    <w:rsid w:val="00A46B9E"/>
    <w:rsid w:val="00A472A1"/>
    <w:rsid w:val="00A5512A"/>
    <w:rsid w:val="00A6376F"/>
    <w:rsid w:val="00A75FA4"/>
    <w:rsid w:val="00A84F62"/>
    <w:rsid w:val="00A936C1"/>
    <w:rsid w:val="00A93901"/>
    <w:rsid w:val="00A95E68"/>
    <w:rsid w:val="00AA2034"/>
    <w:rsid w:val="00AA340D"/>
    <w:rsid w:val="00AA5503"/>
    <w:rsid w:val="00AA58DE"/>
    <w:rsid w:val="00AA68E1"/>
    <w:rsid w:val="00AB23F1"/>
    <w:rsid w:val="00AC03DB"/>
    <w:rsid w:val="00AC48E8"/>
    <w:rsid w:val="00AC4AB6"/>
    <w:rsid w:val="00AC7AEF"/>
    <w:rsid w:val="00AD3D42"/>
    <w:rsid w:val="00AE5770"/>
    <w:rsid w:val="00AF1687"/>
    <w:rsid w:val="00AF2C1A"/>
    <w:rsid w:val="00AF3AAE"/>
    <w:rsid w:val="00AF3E69"/>
    <w:rsid w:val="00AF4543"/>
    <w:rsid w:val="00AF7084"/>
    <w:rsid w:val="00B02A62"/>
    <w:rsid w:val="00B02B52"/>
    <w:rsid w:val="00B05887"/>
    <w:rsid w:val="00B150AB"/>
    <w:rsid w:val="00B20484"/>
    <w:rsid w:val="00B226CA"/>
    <w:rsid w:val="00B22A79"/>
    <w:rsid w:val="00B234C5"/>
    <w:rsid w:val="00B25CB2"/>
    <w:rsid w:val="00B26380"/>
    <w:rsid w:val="00B31178"/>
    <w:rsid w:val="00B34502"/>
    <w:rsid w:val="00B36172"/>
    <w:rsid w:val="00B3659C"/>
    <w:rsid w:val="00B36F6C"/>
    <w:rsid w:val="00B40DB7"/>
    <w:rsid w:val="00B45334"/>
    <w:rsid w:val="00B47819"/>
    <w:rsid w:val="00B51664"/>
    <w:rsid w:val="00B54446"/>
    <w:rsid w:val="00B54774"/>
    <w:rsid w:val="00B5529C"/>
    <w:rsid w:val="00B604C9"/>
    <w:rsid w:val="00B6133C"/>
    <w:rsid w:val="00B62390"/>
    <w:rsid w:val="00B6261C"/>
    <w:rsid w:val="00B64FCE"/>
    <w:rsid w:val="00B65CC5"/>
    <w:rsid w:val="00B66277"/>
    <w:rsid w:val="00B70220"/>
    <w:rsid w:val="00B70B2E"/>
    <w:rsid w:val="00B715BA"/>
    <w:rsid w:val="00B72A37"/>
    <w:rsid w:val="00B74221"/>
    <w:rsid w:val="00B751F0"/>
    <w:rsid w:val="00B84CB1"/>
    <w:rsid w:val="00B85935"/>
    <w:rsid w:val="00B85DF7"/>
    <w:rsid w:val="00B9031B"/>
    <w:rsid w:val="00B92672"/>
    <w:rsid w:val="00B93E4E"/>
    <w:rsid w:val="00B95D80"/>
    <w:rsid w:val="00BA5202"/>
    <w:rsid w:val="00BB12B3"/>
    <w:rsid w:val="00BB42CE"/>
    <w:rsid w:val="00BB5EBE"/>
    <w:rsid w:val="00BB63D3"/>
    <w:rsid w:val="00BB7468"/>
    <w:rsid w:val="00BC41B6"/>
    <w:rsid w:val="00BC42C3"/>
    <w:rsid w:val="00BD1C70"/>
    <w:rsid w:val="00BD24BF"/>
    <w:rsid w:val="00BD30FB"/>
    <w:rsid w:val="00BD4CA1"/>
    <w:rsid w:val="00BE4D7D"/>
    <w:rsid w:val="00BE5EF3"/>
    <w:rsid w:val="00BE75E7"/>
    <w:rsid w:val="00BE7748"/>
    <w:rsid w:val="00BF43F1"/>
    <w:rsid w:val="00BF5768"/>
    <w:rsid w:val="00BF5BB3"/>
    <w:rsid w:val="00C06A9B"/>
    <w:rsid w:val="00C07CC5"/>
    <w:rsid w:val="00C1240B"/>
    <w:rsid w:val="00C12B36"/>
    <w:rsid w:val="00C13934"/>
    <w:rsid w:val="00C25F1E"/>
    <w:rsid w:val="00C27ADC"/>
    <w:rsid w:val="00C302C8"/>
    <w:rsid w:val="00C30B22"/>
    <w:rsid w:val="00C315E0"/>
    <w:rsid w:val="00C33BB9"/>
    <w:rsid w:val="00C34199"/>
    <w:rsid w:val="00C346DD"/>
    <w:rsid w:val="00C34B3C"/>
    <w:rsid w:val="00C40BE2"/>
    <w:rsid w:val="00C46D34"/>
    <w:rsid w:val="00C47844"/>
    <w:rsid w:val="00C47A44"/>
    <w:rsid w:val="00C47E5E"/>
    <w:rsid w:val="00C57608"/>
    <w:rsid w:val="00C60A5C"/>
    <w:rsid w:val="00C664C7"/>
    <w:rsid w:val="00C72909"/>
    <w:rsid w:val="00C763DD"/>
    <w:rsid w:val="00C76E9A"/>
    <w:rsid w:val="00C77037"/>
    <w:rsid w:val="00C811CD"/>
    <w:rsid w:val="00C844D9"/>
    <w:rsid w:val="00C84951"/>
    <w:rsid w:val="00C84D79"/>
    <w:rsid w:val="00C87622"/>
    <w:rsid w:val="00C93E02"/>
    <w:rsid w:val="00C95890"/>
    <w:rsid w:val="00C95EC8"/>
    <w:rsid w:val="00C97422"/>
    <w:rsid w:val="00CA4F39"/>
    <w:rsid w:val="00CA5AB1"/>
    <w:rsid w:val="00CB2F78"/>
    <w:rsid w:val="00CB410C"/>
    <w:rsid w:val="00CB5A7A"/>
    <w:rsid w:val="00CC2E9B"/>
    <w:rsid w:val="00CC5206"/>
    <w:rsid w:val="00CD02F4"/>
    <w:rsid w:val="00CD0ECC"/>
    <w:rsid w:val="00CD600A"/>
    <w:rsid w:val="00CD796D"/>
    <w:rsid w:val="00CE24FC"/>
    <w:rsid w:val="00CE4BA0"/>
    <w:rsid w:val="00CE6961"/>
    <w:rsid w:val="00CE7773"/>
    <w:rsid w:val="00CF357B"/>
    <w:rsid w:val="00CF63F3"/>
    <w:rsid w:val="00D013F4"/>
    <w:rsid w:val="00D023D6"/>
    <w:rsid w:val="00D1079F"/>
    <w:rsid w:val="00D1209E"/>
    <w:rsid w:val="00D12B9F"/>
    <w:rsid w:val="00D14364"/>
    <w:rsid w:val="00D145AD"/>
    <w:rsid w:val="00D16481"/>
    <w:rsid w:val="00D20D62"/>
    <w:rsid w:val="00D2127D"/>
    <w:rsid w:val="00D21AAC"/>
    <w:rsid w:val="00D24CF5"/>
    <w:rsid w:val="00D4285B"/>
    <w:rsid w:val="00D43624"/>
    <w:rsid w:val="00D44187"/>
    <w:rsid w:val="00D452F2"/>
    <w:rsid w:val="00D47585"/>
    <w:rsid w:val="00D47CCC"/>
    <w:rsid w:val="00D52016"/>
    <w:rsid w:val="00D541AF"/>
    <w:rsid w:val="00D5432C"/>
    <w:rsid w:val="00D61B36"/>
    <w:rsid w:val="00D6217D"/>
    <w:rsid w:val="00D628C8"/>
    <w:rsid w:val="00D646AE"/>
    <w:rsid w:val="00D65583"/>
    <w:rsid w:val="00D756FB"/>
    <w:rsid w:val="00D761A4"/>
    <w:rsid w:val="00D76FE3"/>
    <w:rsid w:val="00D83603"/>
    <w:rsid w:val="00D837CC"/>
    <w:rsid w:val="00D90148"/>
    <w:rsid w:val="00D90551"/>
    <w:rsid w:val="00D932C8"/>
    <w:rsid w:val="00D936D8"/>
    <w:rsid w:val="00DA17CE"/>
    <w:rsid w:val="00DA183F"/>
    <w:rsid w:val="00DA209B"/>
    <w:rsid w:val="00DA3DA9"/>
    <w:rsid w:val="00DA4D7B"/>
    <w:rsid w:val="00DA5581"/>
    <w:rsid w:val="00DA64E1"/>
    <w:rsid w:val="00DB2433"/>
    <w:rsid w:val="00DB464B"/>
    <w:rsid w:val="00DC4D0F"/>
    <w:rsid w:val="00DD2C4F"/>
    <w:rsid w:val="00DD2FA4"/>
    <w:rsid w:val="00DD36F3"/>
    <w:rsid w:val="00DE0DC8"/>
    <w:rsid w:val="00DE366A"/>
    <w:rsid w:val="00DE61C3"/>
    <w:rsid w:val="00DE63D7"/>
    <w:rsid w:val="00DE6961"/>
    <w:rsid w:val="00DF1786"/>
    <w:rsid w:val="00DF6F15"/>
    <w:rsid w:val="00E05D53"/>
    <w:rsid w:val="00E05F5D"/>
    <w:rsid w:val="00E12E9C"/>
    <w:rsid w:val="00E20CD3"/>
    <w:rsid w:val="00E21386"/>
    <w:rsid w:val="00E22573"/>
    <w:rsid w:val="00E25ADB"/>
    <w:rsid w:val="00E30BD7"/>
    <w:rsid w:val="00E31385"/>
    <w:rsid w:val="00E333F1"/>
    <w:rsid w:val="00E3729C"/>
    <w:rsid w:val="00E401E9"/>
    <w:rsid w:val="00E42186"/>
    <w:rsid w:val="00E421DF"/>
    <w:rsid w:val="00E4224F"/>
    <w:rsid w:val="00E4302C"/>
    <w:rsid w:val="00E46CEE"/>
    <w:rsid w:val="00E47A6A"/>
    <w:rsid w:val="00E541D2"/>
    <w:rsid w:val="00E57D42"/>
    <w:rsid w:val="00E60617"/>
    <w:rsid w:val="00E621FD"/>
    <w:rsid w:val="00E6711D"/>
    <w:rsid w:val="00E70DA3"/>
    <w:rsid w:val="00E72770"/>
    <w:rsid w:val="00E73B60"/>
    <w:rsid w:val="00E750D6"/>
    <w:rsid w:val="00E820BD"/>
    <w:rsid w:val="00E82E13"/>
    <w:rsid w:val="00E83748"/>
    <w:rsid w:val="00E83C1E"/>
    <w:rsid w:val="00E8530C"/>
    <w:rsid w:val="00E905A4"/>
    <w:rsid w:val="00E9119F"/>
    <w:rsid w:val="00E94430"/>
    <w:rsid w:val="00E95768"/>
    <w:rsid w:val="00EA6239"/>
    <w:rsid w:val="00EA7DA3"/>
    <w:rsid w:val="00EB02B7"/>
    <w:rsid w:val="00EB79E6"/>
    <w:rsid w:val="00EC1E30"/>
    <w:rsid w:val="00EC23B2"/>
    <w:rsid w:val="00EC5448"/>
    <w:rsid w:val="00EC7486"/>
    <w:rsid w:val="00ED27F3"/>
    <w:rsid w:val="00ED3049"/>
    <w:rsid w:val="00ED3DDA"/>
    <w:rsid w:val="00EE42C7"/>
    <w:rsid w:val="00EE6951"/>
    <w:rsid w:val="00EF0B3E"/>
    <w:rsid w:val="00EF3B64"/>
    <w:rsid w:val="00EF4F7B"/>
    <w:rsid w:val="00F0522B"/>
    <w:rsid w:val="00F06D89"/>
    <w:rsid w:val="00F16D1C"/>
    <w:rsid w:val="00F24D97"/>
    <w:rsid w:val="00F30060"/>
    <w:rsid w:val="00F30077"/>
    <w:rsid w:val="00F3083A"/>
    <w:rsid w:val="00F33192"/>
    <w:rsid w:val="00F33B9D"/>
    <w:rsid w:val="00F360A7"/>
    <w:rsid w:val="00F36767"/>
    <w:rsid w:val="00F369FA"/>
    <w:rsid w:val="00F41BE0"/>
    <w:rsid w:val="00F435DD"/>
    <w:rsid w:val="00F473E7"/>
    <w:rsid w:val="00F51F03"/>
    <w:rsid w:val="00F5500A"/>
    <w:rsid w:val="00F60DCE"/>
    <w:rsid w:val="00F668B2"/>
    <w:rsid w:val="00F70118"/>
    <w:rsid w:val="00F72B9B"/>
    <w:rsid w:val="00F737BA"/>
    <w:rsid w:val="00F779D7"/>
    <w:rsid w:val="00F80C1E"/>
    <w:rsid w:val="00F814C5"/>
    <w:rsid w:val="00F8303E"/>
    <w:rsid w:val="00F83894"/>
    <w:rsid w:val="00F86B39"/>
    <w:rsid w:val="00F935AA"/>
    <w:rsid w:val="00F9673B"/>
    <w:rsid w:val="00FA11CA"/>
    <w:rsid w:val="00FA2462"/>
    <w:rsid w:val="00FA45C2"/>
    <w:rsid w:val="00FA7837"/>
    <w:rsid w:val="00FB10E8"/>
    <w:rsid w:val="00FB13B8"/>
    <w:rsid w:val="00FB48B1"/>
    <w:rsid w:val="00FB4DD3"/>
    <w:rsid w:val="00FC0CD2"/>
    <w:rsid w:val="00FC13BD"/>
    <w:rsid w:val="00FC4349"/>
    <w:rsid w:val="00FC65D2"/>
    <w:rsid w:val="00FD131B"/>
    <w:rsid w:val="00FD2B73"/>
    <w:rsid w:val="00FD2CC9"/>
    <w:rsid w:val="00FE1361"/>
    <w:rsid w:val="00FE1E84"/>
    <w:rsid w:val="00FE2035"/>
    <w:rsid w:val="00FE3642"/>
    <w:rsid w:val="00FE3654"/>
    <w:rsid w:val="00FE3B48"/>
    <w:rsid w:val="00FE3DF3"/>
    <w:rsid w:val="00FE7C94"/>
    <w:rsid w:val="00FF0963"/>
    <w:rsid w:val="00FF333C"/>
    <w:rsid w:val="00FF380A"/>
    <w:rsid w:val="00FF542F"/>
    <w:rsid w:val="00FF5EEF"/>
    <w:rsid w:val="00FF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02DEAA"/>
  <w15:chartTrackingRefBased/>
  <w15:docId w15:val="{41890303-DB7D-4484-ADDA-587FBE06C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936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936C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936C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36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36C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36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36C1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2649D7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905E6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05E6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05E6F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05E6F"/>
    <w:rPr>
      <w:rFonts w:ascii="Calibri" w:hAnsi="Calibri" w:cs="Calibri"/>
      <w:lang w:val="en-US"/>
    </w:rPr>
  </w:style>
  <w:style w:type="paragraph" w:styleId="Listenabsatz">
    <w:name w:val="List Paragraph"/>
    <w:basedOn w:val="Standard"/>
    <w:uiPriority w:val="34"/>
    <w:qFormat/>
    <w:rsid w:val="00B02A62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9A31B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A31B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A31B9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4A10C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A10C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F3D1A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0B2233"/>
    <w:rPr>
      <w:i/>
      <w:iCs/>
    </w:rPr>
  </w:style>
  <w:style w:type="table" w:styleId="Tabellenraster">
    <w:name w:val="Table Grid"/>
    <w:basedOn w:val="NormaleTabelle"/>
    <w:uiPriority w:val="39"/>
    <w:rsid w:val="00D24C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D60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87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30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5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7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8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14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3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64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26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0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0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7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6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8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3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14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14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3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2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82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1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2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75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3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0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7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6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4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1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0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1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1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66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4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5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1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55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96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C26C4-FA51-4E5B-8690-4C4625EB5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3192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ling</dc:creator>
  <cp:keywords/>
  <dc:description/>
  <cp:lastModifiedBy>Julia Holl</cp:lastModifiedBy>
  <cp:revision>6</cp:revision>
  <dcterms:created xsi:type="dcterms:W3CDTF">2023-05-22T08:50:00Z</dcterms:created>
  <dcterms:modified xsi:type="dcterms:W3CDTF">2024-05-03T17:04:00Z</dcterms:modified>
</cp:coreProperties>
</file>